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20730" w14:textId="70596119" w:rsidR="0045473B" w:rsidRDefault="006545BD" w:rsidP="006545BD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545BD">
        <w:rPr>
          <w:rFonts w:ascii="Times New Roman" w:eastAsia="宋体" w:hAnsi="Times New Roman" w:cs="Times New Roman"/>
          <w:sz w:val="24"/>
          <w:szCs w:val="24"/>
        </w:rPr>
        <w:t>Supplemental Materials</w:t>
      </w:r>
    </w:p>
    <w:p w14:paraId="2FEEEF19" w14:textId="7C576506" w:rsidR="006545BD" w:rsidRDefault="006545BD" w:rsidP="006545BD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FCB9A4E" w14:textId="47E0B750" w:rsidR="006545BD" w:rsidRPr="00067F4F" w:rsidRDefault="00067F4F" w:rsidP="00067F4F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able S1. Subgroup analysis of bivalirudin versus heparin via Cox risk regression</w:t>
      </w:r>
    </w:p>
    <w:tbl>
      <w:tblPr>
        <w:tblStyle w:val="a3"/>
        <w:tblW w:w="112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418"/>
        <w:gridCol w:w="1559"/>
        <w:gridCol w:w="1417"/>
        <w:gridCol w:w="1605"/>
        <w:gridCol w:w="1175"/>
      </w:tblGrid>
      <w:tr w:rsidR="00067F4F" w14:paraId="211C444A" w14:textId="77777777" w:rsidTr="00067F4F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CA4EE" w14:textId="77777777" w:rsidR="00067F4F" w:rsidRPr="006618FF" w:rsidRDefault="00067F4F" w:rsidP="00067F4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_Hlk110704502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026FD" w14:textId="77777777" w:rsidR="00067F4F" w:rsidRPr="006618FF" w:rsidRDefault="00067F4F" w:rsidP="00067F4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A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47A4C" w14:textId="77777777" w:rsidR="00067F4F" w:rsidRPr="006618FF" w:rsidRDefault="00067F4F" w:rsidP="00067F4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o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ntera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48CE7" w14:textId="77777777" w:rsidR="00067F4F" w:rsidRPr="006618FF" w:rsidRDefault="00067F4F" w:rsidP="00067F4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C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E5BDA" w14:textId="77777777" w:rsidR="00067F4F" w:rsidRPr="006618FF" w:rsidRDefault="00067F4F" w:rsidP="00067F4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o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nteraction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67D2E" w14:textId="77777777" w:rsidR="00067F4F" w:rsidRPr="006618FF" w:rsidRDefault="00067F4F" w:rsidP="00067F4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l bleeding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D3663" w14:textId="77777777" w:rsidR="00067F4F" w:rsidRPr="006618FF" w:rsidRDefault="00067F4F" w:rsidP="00067F4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o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nteraction</w:t>
            </w:r>
          </w:p>
        </w:tc>
      </w:tr>
      <w:tr w:rsidR="00067F4F" w14:paraId="0B0582BC" w14:textId="77777777" w:rsidTr="00067F4F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47499EE" w14:textId="77777777" w:rsidR="00067F4F" w:rsidRPr="006618FF" w:rsidRDefault="00067F4F" w:rsidP="00067F4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rans-radi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8423181" w14:textId="77777777" w:rsidR="00067F4F" w:rsidRPr="006618FF" w:rsidRDefault="00067F4F" w:rsidP="00067F4F">
            <w:pPr>
              <w:spacing w:line="480" w:lineRule="auto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0-0.90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E71E6DF" w14:textId="77777777" w:rsidR="00067F4F" w:rsidRPr="006618FF" w:rsidRDefault="00067F4F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2B2DE04" w14:textId="77777777" w:rsidR="00067F4F" w:rsidRPr="006618FF" w:rsidRDefault="00067F4F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95 (0.70-1.28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2FC139A" w14:textId="77777777" w:rsidR="00067F4F" w:rsidRPr="006618FF" w:rsidRDefault="00067F4F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6B88ADBF" w14:textId="34F374C2" w:rsidR="00067F4F" w:rsidRPr="006618FF" w:rsidRDefault="00E65859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1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9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6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</w:tcBorders>
            <w:vAlign w:val="center"/>
          </w:tcPr>
          <w:p w14:paraId="757E5811" w14:textId="6D63967F" w:rsidR="00067F4F" w:rsidRPr="006618FF" w:rsidRDefault="00067F4F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E65859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</w:tr>
      <w:tr w:rsidR="00067F4F" w14:paraId="7C01CACC" w14:textId="77777777" w:rsidTr="00067F4F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D7511D4" w14:textId="77777777" w:rsidR="00067F4F" w:rsidRPr="006618FF" w:rsidRDefault="00067F4F" w:rsidP="00067F4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ans-femor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F39E04F" w14:textId="77777777" w:rsidR="00067F4F" w:rsidRPr="006618FF" w:rsidRDefault="00067F4F" w:rsidP="00067F4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7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26-2.26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A5F1EED" w14:textId="77777777" w:rsidR="00067F4F" w:rsidRPr="006618FF" w:rsidRDefault="00067F4F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E3236FA" w14:textId="77777777" w:rsidR="00067F4F" w:rsidRPr="006618FF" w:rsidRDefault="00067F4F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2 (0.45-1.45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0773D63D" w14:textId="77777777" w:rsidR="00067F4F" w:rsidRPr="006618FF" w:rsidRDefault="00067F4F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01EE853B" w14:textId="34446899" w:rsidR="00067F4F" w:rsidRPr="006618FF" w:rsidRDefault="00E65859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6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3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5" w:type="dxa"/>
            <w:vMerge/>
            <w:tcBorders>
              <w:bottom w:val="single" w:sz="4" w:space="0" w:color="auto"/>
            </w:tcBorders>
            <w:vAlign w:val="center"/>
          </w:tcPr>
          <w:p w14:paraId="3679DC36" w14:textId="77777777" w:rsidR="00067F4F" w:rsidRPr="006618FF" w:rsidRDefault="00067F4F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67F4F" w14:paraId="424DADDC" w14:textId="77777777" w:rsidTr="00067F4F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BCDFA61" w14:textId="77777777" w:rsidR="00067F4F" w:rsidRPr="006618FF" w:rsidRDefault="00067F4F" w:rsidP="00067F4F">
            <w:pPr>
              <w:spacing w:line="480" w:lineRule="auto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GFR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60ml/min/1.73m</w:t>
            </w:r>
            <w:r w:rsidRPr="009369C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80B4842" w14:textId="77777777" w:rsidR="00067F4F" w:rsidRPr="006618FF" w:rsidRDefault="00067F4F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4-1.00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3DFF0E8" w14:textId="77777777" w:rsidR="00067F4F" w:rsidRPr="006618FF" w:rsidRDefault="00067F4F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129C176" w14:textId="77777777" w:rsidR="00067F4F" w:rsidRPr="006618FF" w:rsidRDefault="00067F4F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96 (0.89-1.07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39EF82CA" w14:textId="77777777" w:rsidR="00067F4F" w:rsidRPr="006618FF" w:rsidRDefault="00067F4F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34795EB2" w14:textId="3F6558F3" w:rsidR="00067F4F" w:rsidRPr="006618FF" w:rsidRDefault="00CA4EC2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1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7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4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</w:tcBorders>
            <w:vAlign w:val="center"/>
          </w:tcPr>
          <w:p w14:paraId="2F329367" w14:textId="77777777" w:rsidR="00067F4F" w:rsidRPr="006618FF" w:rsidRDefault="00067F4F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9</w:t>
            </w:r>
          </w:p>
        </w:tc>
      </w:tr>
      <w:tr w:rsidR="00067F4F" w14:paraId="66F39466" w14:textId="77777777" w:rsidTr="00067F4F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913A9CA" w14:textId="77777777" w:rsidR="00067F4F" w:rsidRPr="006618FF" w:rsidRDefault="00067F4F" w:rsidP="00067F4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GFR </w:t>
            </w:r>
            <w:r w:rsidRPr="009369C0">
              <w:rPr>
                <w:rFonts w:ascii="Times New Roman" w:eastAsia="宋体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60ml/min/1.73m</w:t>
            </w:r>
            <w:r w:rsidRPr="009369C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2656E31" w14:textId="77777777" w:rsidR="00067F4F" w:rsidRPr="006618FF" w:rsidRDefault="00067F4F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93 (0.64-1.37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8413667" w14:textId="77777777" w:rsidR="00067F4F" w:rsidRPr="006618FF" w:rsidRDefault="00067F4F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8D0D6C7" w14:textId="77777777" w:rsidR="00067F4F" w:rsidRPr="006618FF" w:rsidRDefault="00067F4F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1 (0.41-1.60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4ECC3D19" w14:textId="77777777" w:rsidR="00067F4F" w:rsidRPr="006618FF" w:rsidRDefault="00067F4F" w:rsidP="00067F4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0C50D9C0" w14:textId="04000B41" w:rsidR="00067F4F" w:rsidRPr="006618FF" w:rsidRDefault="00E65859" w:rsidP="00067F4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0</w:t>
            </w:r>
            <w:r w:rsidR="00067F4F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5" w:type="dxa"/>
            <w:vMerge/>
            <w:tcBorders>
              <w:bottom w:val="single" w:sz="4" w:space="0" w:color="auto"/>
            </w:tcBorders>
            <w:vAlign w:val="center"/>
          </w:tcPr>
          <w:p w14:paraId="14BE6349" w14:textId="77777777" w:rsidR="00067F4F" w:rsidRPr="006618FF" w:rsidRDefault="00067F4F" w:rsidP="00067F4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644FA44B" w14:textId="06FAEA71" w:rsidR="006545BD" w:rsidRPr="006545BD" w:rsidRDefault="00067F4F" w:rsidP="006545BD">
      <w:pPr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NACE: net adverse clinical event; MACCE: major adverse cardiovascular and cerebral event. </w:t>
      </w:r>
    </w:p>
    <w:sectPr w:rsidR="006545BD" w:rsidRPr="00654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8FF"/>
    <w:rsid w:val="00067F4F"/>
    <w:rsid w:val="002B4301"/>
    <w:rsid w:val="0045473B"/>
    <w:rsid w:val="00495952"/>
    <w:rsid w:val="006545BD"/>
    <w:rsid w:val="006618FF"/>
    <w:rsid w:val="006D4BEE"/>
    <w:rsid w:val="0073259F"/>
    <w:rsid w:val="00934C8C"/>
    <w:rsid w:val="009369C0"/>
    <w:rsid w:val="00983ECF"/>
    <w:rsid w:val="00B90394"/>
    <w:rsid w:val="00BB3D21"/>
    <w:rsid w:val="00CA4EC2"/>
    <w:rsid w:val="00E65859"/>
    <w:rsid w:val="00E760AB"/>
    <w:rsid w:val="00EB0103"/>
    <w:rsid w:val="00EB4EEE"/>
    <w:rsid w:val="00FC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28CFB"/>
  <w15:chartTrackingRefBased/>
  <w15:docId w15:val="{D3578F90-AB8D-4951-B166-2665BAA83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1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思聪</dc:creator>
  <cp:keywords/>
  <dc:description/>
  <cp:lastModifiedBy>马 思聪</cp:lastModifiedBy>
  <cp:revision>9</cp:revision>
  <dcterms:created xsi:type="dcterms:W3CDTF">2022-08-05T23:20:00Z</dcterms:created>
  <dcterms:modified xsi:type="dcterms:W3CDTF">2022-08-06T11:57:00Z</dcterms:modified>
</cp:coreProperties>
</file>